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A92A9" w14:textId="77777777" w:rsidR="00D84718" w:rsidRDefault="00D84718" w:rsidP="00D84718">
      <w:r>
        <w:t xml:space="preserve">Table2: </w:t>
      </w:r>
      <w:r w:rsidRPr="005177AB">
        <w:rPr>
          <w:sz w:val="20"/>
          <w:szCs w:val="20"/>
          <w:lang w:val="en-GB"/>
        </w:rPr>
        <w:t xml:space="preserve">Global spatial autocorrelation of PTB distribution in East </w:t>
      </w:r>
      <w:proofErr w:type="spellStart"/>
      <w:r w:rsidRPr="005177AB">
        <w:rPr>
          <w:sz w:val="20"/>
          <w:szCs w:val="20"/>
          <w:lang w:val="en-GB"/>
        </w:rPr>
        <w:t>Gojjam</w:t>
      </w:r>
      <w:proofErr w:type="spellEnd"/>
      <w:r w:rsidRPr="005177AB">
        <w:rPr>
          <w:sz w:val="20"/>
          <w:szCs w:val="20"/>
          <w:lang w:val="en-GB"/>
        </w:rPr>
        <w:t xml:space="preserve"> Zone of Ethiopia, 2013-2019.</w:t>
      </w:r>
    </w:p>
    <w:tbl>
      <w:tblPr>
        <w:tblStyle w:val="ListTable2"/>
        <w:tblW w:w="0" w:type="auto"/>
        <w:jc w:val="center"/>
        <w:tblLook w:val="04A0" w:firstRow="1" w:lastRow="0" w:firstColumn="1" w:lastColumn="0" w:noHBand="0" w:noVBand="1"/>
      </w:tblPr>
      <w:tblGrid>
        <w:gridCol w:w="1201"/>
        <w:gridCol w:w="1626"/>
        <w:gridCol w:w="1128"/>
        <w:gridCol w:w="1363"/>
        <w:gridCol w:w="62"/>
        <w:gridCol w:w="1624"/>
      </w:tblGrid>
      <w:tr w:rsidR="00D84718" w:rsidRPr="005177AB" w14:paraId="65CB599A" w14:textId="77777777" w:rsidTr="00871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12392661" w14:textId="77777777" w:rsidR="00D84718" w:rsidRPr="005177AB" w:rsidRDefault="00D84718" w:rsidP="00871595">
            <w:pPr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bookmarkStart w:id="0" w:name="_Hlk60633246"/>
            <w:r w:rsidRPr="005177AB">
              <w:rPr>
                <w:b w:val="0"/>
                <w:bCs w:val="0"/>
                <w:color w:val="000000"/>
                <w:sz w:val="24"/>
                <w:szCs w:val="24"/>
              </w:rPr>
              <w:t xml:space="preserve">Year </w:t>
            </w:r>
          </w:p>
        </w:tc>
        <w:tc>
          <w:tcPr>
            <w:tcW w:w="1626" w:type="dxa"/>
          </w:tcPr>
          <w:p w14:paraId="35820791" w14:textId="77777777" w:rsidR="00D84718" w:rsidRPr="005177AB" w:rsidRDefault="00D84718" w:rsidP="00871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b w:val="0"/>
                <w:bCs w:val="0"/>
                <w:color w:val="000000"/>
                <w:sz w:val="24"/>
                <w:szCs w:val="24"/>
              </w:rPr>
              <w:t>Moran’s I</w:t>
            </w:r>
          </w:p>
        </w:tc>
        <w:tc>
          <w:tcPr>
            <w:tcW w:w="1128" w:type="dxa"/>
          </w:tcPr>
          <w:p w14:paraId="58692595" w14:textId="77777777" w:rsidR="00D84718" w:rsidRPr="005177AB" w:rsidRDefault="00D84718" w:rsidP="00871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b w:val="0"/>
                <w:bCs w:val="0"/>
                <w:color w:val="000000"/>
                <w:sz w:val="24"/>
                <w:szCs w:val="24"/>
              </w:rPr>
              <w:t>Z-score</w:t>
            </w:r>
          </w:p>
        </w:tc>
        <w:tc>
          <w:tcPr>
            <w:tcW w:w="1363" w:type="dxa"/>
          </w:tcPr>
          <w:p w14:paraId="54D3B226" w14:textId="77777777" w:rsidR="00D84718" w:rsidRPr="005177AB" w:rsidRDefault="00D84718" w:rsidP="00871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b w:val="0"/>
                <w:bCs w:val="0"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1686" w:type="dxa"/>
            <w:gridSpan w:val="2"/>
          </w:tcPr>
          <w:p w14:paraId="586640A8" w14:textId="77777777" w:rsidR="00D84718" w:rsidRPr="005177AB" w:rsidRDefault="00D84718" w:rsidP="00871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b w:val="0"/>
                <w:bCs w:val="0"/>
                <w:color w:val="000000"/>
                <w:sz w:val="24"/>
                <w:szCs w:val="24"/>
              </w:rPr>
              <w:t xml:space="preserve">Pattern </w:t>
            </w:r>
          </w:p>
        </w:tc>
      </w:tr>
      <w:tr w:rsidR="00D84718" w:rsidRPr="005177AB" w14:paraId="7E60CAA2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45394A5A" w14:textId="77777777" w:rsidR="00D84718" w:rsidRPr="00E36EE4" w:rsidRDefault="00D84718" w:rsidP="00871595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E36EE4">
              <w:rPr>
                <w:b w:val="0"/>
                <w:bCs w:val="0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626" w:type="dxa"/>
          </w:tcPr>
          <w:p w14:paraId="41E63DA1" w14:textId="77777777" w:rsidR="00D84718" w:rsidRPr="00E36EE4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0.125843</w:t>
            </w:r>
          </w:p>
        </w:tc>
        <w:tc>
          <w:tcPr>
            <w:tcW w:w="1128" w:type="dxa"/>
          </w:tcPr>
          <w:p w14:paraId="38D728A6" w14:textId="77777777" w:rsidR="00D84718" w:rsidRPr="00E36EE4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9.71</w:t>
            </w:r>
          </w:p>
        </w:tc>
        <w:tc>
          <w:tcPr>
            <w:tcW w:w="1363" w:type="dxa"/>
          </w:tcPr>
          <w:p w14:paraId="313F3602" w14:textId="77777777" w:rsidR="00D84718" w:rsidRPr="00E36EE4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>&lt; 0.001</w:t>
            </w:r>
          </w:p>
        </w:tc>
        <w:tc>
          <w:tcPr>
            <w:tcW w:w="1686" w:type="dxa"/>
            <w:gridSpan w:val="2"/>
          </w:tcPr>
          <w:p w14:paraId="6107AC10" w14:textId="77777777" w:rsidR="00D84718" w:rsidRPr="00E36EE4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EE4">
              <w:t xml:space="preserve">Clustered </w:t>
            </w:r>
          </w:p>
        </w:tc>
      </w:tr>
      <w:tr w:rsidR="00D84718" w:rsidRPr="005177AB" w14:paraId="62FAB90D" w14:textId="77777777" w:rsidTr="00871595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624AAD79" w14:textId="77777777" w:rsidR="00D84718" w:rsidRPr="00F4714D" w:rsidRDefault="00D84718" w:rsidP="00871595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F4714D">
              <w:rPr>
                <w:b w:val="0"/>
                <w:bCs w:val="0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626" w:type="dxa"/>
          </w:tcPr>
          <w:p w14:paraId="65EDE847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0.132455</w:t>
            </w:r>
          </w:p>
        </w:tc>
        <w:tc>
          <w:tcPr>
            <w:tcW w:w="1128" w:type="dxa"/>
          </w:tcPr>
          <w:p w14:paraId="72F4C627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363" w:type="dxa"/>
          </w:tcPr>
          <w:p w14:paraId="3362C89F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86" w:type="dxa"/>
            <w:gridSpan w:val="2"/>
          </w:tcPr>
          <w:p w14:paraId="6FB73860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 xml:space="preserve">Clustered </w:t>
            </w:r>
          </w:p>
        </w:tc>
      </w:tr>
      <w:tr w:rsidR="00D84718" w:rsidRPr="005177AB" w14:paraId="22CC92CB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479A236E" w14:textId="77777777" w:rsidR="00D84718" w:rsidRPr="00F4714D" w:rsidRDefault="00D84718" w:rsidP="00871595">
            <w:pPr>
              <w:jc w:val="center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4714D">
              <w:rPr>
                <w:b w:val="0"/>
                <w:bCs w:val="0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626" w:type="dxa"/>
          </w:tcPr>
          <w:p w14:paraId="7F4E0887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0.118259</w:t>
            </w:r>
          </w:p>
        </w:tc>
        <w:tc>
          <w:tcPr>
            <w:tcW w:w="1128" w:type="dxa"/>
          </w:tcPr>
          <w:p w14:paraId="6FAA0D83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363" w:type="dxa"/>
          </w:tcPr>
          <w:p w14:paraId="69D55F23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86" w:type="dxa"/>
            <w:gridSpan w:val="2"/>
          </w:tcPr>
          <w:p w14:paraId="39AFA7FE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 xml:space="preserve">Clustered </w:t>
            </w:r>
          </w:p>
        </w:tc>
      </w:tr>
      <w:tr w:rsidR="00D84718" w:rsidRPr="005177AB" w14:paraId="7782E35C" w14:textId="77777777" w:rsidTr="00871595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1D282F38" w14:textId="77777777" w:rsidR="00D84718" w:rsidRPr="00F4714D" w:rsidRDefault="00D84718" w:rsidP="00871595">
            <w:pPr>
              <w:jc w:val="center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4714D">
              <w:rPr>
                <w:b w:val="0"/>
                <w:bCs w:val="0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626" w:type="dxa"/>
          </w:tcPr>
          <w:p w14:paraId="29A83709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>0.083257</w:t>
            </w:r>
          </w:p>
        </w:tc>
        <w:tc>
          <w:tcPr>
            <w:tcW w:w="1128" w:type="dxa"/>
          </w:tcPr>
          <w:p w14:paraId="355416E2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>6.42</w:t>
            </w:r>
          </w:p>
        </w:tc>
        <w:tc>
          <w:tcPr>
            <w:tcW w:w="1363" w:type="dxa"/>
          </w:tcPr>
          <w:p w14:paraId="75FEA1EF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>&lt; 0.001</w:t>
            </w:r>
          </w:p>
        </w:tc>
        <w:tc>
          <w:tcPr>
            <w:tcW w:w="1686" w:type="dxa"/>
            <w:gridSpan w:val="2"/>
          </w:tcPr>
          <w:p w14:paraId="449732C1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 xml:space="preserve">Clustered </w:t>
            </w:r>
          </w:p>
        </w:tc>
      </w:tr>
      <w:tr w:rsidR="00D84718" w:rsidRPr="005177AB" w14:paraId="1F46B312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73594B09" w14:textId="77777777" w:rsidR="00D84718" w:rsidRPr="00F4714D" w:rsidRDefault="00D84718" w:rsidP="00871595">
            <w:pPr>
              <w:jc w:val="center"/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</w:tcPr>
          <w:p w14:paraId="43A099F8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8" w:type="dxa"/>
          </w:tcPr>
          <w:p w14:paraId="033FA91F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3" w:type="dxa"/>
          </w:tcPr>
          <w:p w14:paraId="3C47BE90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6" w:type="dxa"/>
            <w:gridSpan w:val="2"/>
          </w:tcPr>
          <w:p w14:paraId="27666BEA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4718" w:rsidRPr="005177AB" w14:paraId="62222FAF" w14:textId="77777777" w:rsidTr="00871595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765082D1" w14:textId="77777777" w:rsidR="00D84718" w:rsidRPr="00F4714D" w:rsidRDefault="00D84718" w:rsidP="00871595">
            <w:pPr>
              <w:jc w:val="center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4714D">
              <w:rPr>
                <w:b w:val="0"/>
                <w:bCs w:val="0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626" w:type="dxa"/>
          </w:tcPr>
          <w:p w14:paraId="09B77E7F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>0.076448</w:t>
            </w:r>
          </w:p>
        </w:tc>
        <w:tc>
          <w:tcPr>
            <w:tcW w:w="1128" w:type="dxa"/>
          </w:tcPr>
          <w:p w14:paraId="5F7C7745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>6.10</w:t>
            </w:r>
          </w:p>
        </w:tc>
        <w:tc>
          <w:tcPr>
            <w:tcW w:w="1363" w:type="dxa"/>
          </w:tcPr>
          <w:p w14:paraId="44F8878E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>&lt; 0.001</w:t>
            </w:r>
          </w:p>
        </w:tc>
        <w:tc>
          <w:tcPr>
            <w:tcW w:w="1686" w:type="dxa"/>
            <w:gridSpan w:val="2"/>
          </w:tcPr>
          <w:p w14:paraId="0D75253C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7AB">
              <w:t xml:space="preserve">Clustered </w:t>
            </w:r>
          </w:p>
        </w:tc>
      </w:tr>
      <w:tr w:rsidR="00D84718" w:rsidRPr="005177AB" w14:paraId="22E19CBB" w14:textId="77777777" w:rsidTr="00871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548C31F4" w14:textId="77777777" w:rsidR="00D84718" w:rsidRPr="00F4714D" w:rsidRDefault="00D84718" w:rsidP="00871595">
            <w:pPr>
              <w:jc w:val="center"/>
              <w:rPr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4714D">
              <w:rPr>
                <w:b w:val="0"/>
                <w:bCs w:val="0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626" w:type="dxa"/>
          </w:tcPr>
          <w:p w14:paraId="21652E44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0.075917</w:t>
            </w:r>
          </w:p>
        </w:tc>
        <w:tc>
          <w:tcPr>
            <w:tcW w:w="1128" w:type="dxa"/>
          </w:tcPr>
          <w:p w14:paraId="41ACAB43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363" w:type="dxa"/>
          </w:tcPr>
          <w:p w14:paraId="18330AE6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686" w:type="dxa"/>
            <w:gridSpan w:val="2"/>
          </w:tcPr>
          <w:p w14:paraId="7935E00F" w14:textId="77777777" w:rsidR="00D84718" w:rsidRPr="005177AB" w:rsidRDefault="00D84718" w:rsidP="00871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GB"/>
              </w:rPr>
            </w:pPr>
            <w:r w:rsidRPr="005177AB">
              <w:rPr>
                <w:color w:val="000000"/>
                <w:sz w:val="24"/>
                <w:szCs w:val="24"/>
              </w:rPr>
              <w:t xml:space="preserve">Clustered </w:t>
            </w:r>
          </w:p>
        </w:tc>
      </w:tr>
      <w:tr w:rsidR="00D84718" w:rsidRPr="005177AB" w14:paraId="2B2D0988" w14:textId="77777777" w:rsidTr="0087159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14:paraId="44468062" w14:textId="77777777" w:rsidR="00D84718" w:rsidRPr="00F4714D" w:rsidRDefault="00D84718" w:rsidP="00871595">
            <w:pPr>
              <w:jc w:val="center"/>
              <w:rPr>
                <w:b w:val="0"/>
                <w:bCs w:val="0"/>
                <w:color w:val="000000"/>
                <w:lang w:val="en-GB"/>
              </w:rPr>
            </w:pPr>
            <w:r w:rsidRPr="00F4714D">
              <w:rPr>
                <w:b w:val="0"/>
                <w:bCs w:val="0"/>
                <w:color w:val="000000"/>
              </w:rPr>
              <w:t>2019</w:t>
            </w:r>
          </w:p>
        </w:tc>
        <w:tc>
          <w:tcPr>
            <w:tcW w:w="1626" w:type="dxa"/>
          </w:tcPr>
          <w:p w14:paraId="5FB81042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5177AB">
              <w:rPr>
                <w:color w:val="000000"/>
              </w:rPr>
              <w:t>0.054415</w:t>
            </w:r>
          </w:p>
        </w:tc>
        <w:tc>
          <w:tcPr>
            <w:tcW w:w="1128" w:type="dxa"/>
          </w:tcPr>
          <w:p w14:paraId="335499F4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5177AB">
              <w:rPr>
                <w:color w:val="000000"/>
              </w:rPr>
              <w:t>4.24</w:t>
            </w:r>
          </w:p>
        </w:tc>
        <w:tc>
          <w:tcPr>
            <w:tcW w:w="1425" w:type="dxa"/>
            <w:gridSpan w:val="2"/>
          </w:tcPr>
          <w:p w14:paraId="4FA307A5" w14:textId="77777777" w:rsidR="00D84718" w:rsidRPr="005177AB" w:rsidRDefault="00D84718" w:rsidP="00871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5177AB">
              <w:rPr>
                <w:color w:val="000000"/>
              </w:rPr>
              <w:t>&lt; 0.001</w:t>
            </w:r>
          </w:p>
        </w:tc>
        <w:tc>
          <w:tcPr>
            <w:tcW w:w="1624" w:type="dxa"/>
          </w:tcPr>
          <w:p w14:paraId="3C693542" w14:textId="77777777" w:rsidR="00D84718" w:rsidRPr="005177AB" w:rsidRDefault="00D84718" w:rsidP="00871595">
            <w:pPr>
              <w:ind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5177AB">
              <w:rPr>
                <w:color w:val="000000"/>
              </w:rPr>
              <w:t xml:space="preserve"> Clustered </w:t>
            </w:r>
          </w:p>
        </w:tc>
      </w:tr>
      <w:bookmarkEnd w:id="0"/>
    </w:tbl>
    <w:p w14:paraId="79D3771A" w14:textId="77777777" w:rsidR="00D84718" w:rsidRDefault="00D84718" w:rsidP="00D84718"/>
    <w:p w14:paraId="4AE01139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718"/>
    <w:rsid w:val="001336A4"/>
    <w:rsid w:val="004D02E1"/>
    <w:rsid w:val="00711AFC"/>
    <w:rsid w:val="00D8471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A724B"/>
  <w15:chartTrackingRefBased/>
  <w15:docId w15:val="{F6FD47D5-AB7A-4C16-8CD2-8EA9E2D7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8471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4:31:00Z</dcterms:created>
  <dcterms:modified xsi:type="dcterms:W3CDTF">2021-01-07T04:31:00Z</dcterms:modified>
</cp:coreProperties>
</file>